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  <w:r>
        <w:rPr>
          <w:noProof/>
          <w:color w:val="212121"/>
          <w:lang w:eastAsia="en-IN"/>
        </w:rPr>
        <w:drawing>
          <wp:anchor distT="0" distB="0" distL="114300" distR="114300" simplePos="0" relativeHeight="251659264" behindDoc="0" locked="0" layoutInCell="1" allowOverlap="1" wp14:anchorId="443FE1E4" wp14:editId="61C9B155">
            <wp:simplePos x="0" y="0"/>
            <wp:positionH relativeFrom="margin">
              <wp:posOffset>469265</wp:posOffset>
            </wp:positionH>
            <wp:positionV relativeFrom="paragraph">
              <wp:posOffset>89535</wp:posOffset>
            </wp:positionV>
            <wp:extent cx="5210175" cy="6991350"/>
            <wp:effectExtent l="0" t="0" r="9525" b="0"/>
            <wp:wrapSquare wrapText="bothSides"/>
            <wp:docPr id="1" name="Grafik 1" descr="C:\Users\glienkem\AppData\Local\Microsoft\Windows\INetCache\Content.Word\3-hs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lienkem\AppData\Local\Microsoft\Windows\INetCache\Content.Word\3-hsi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699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A7509E" w:rsidRDefault="00A7509E" w:rsidP="00A7509E">
      <w:pPr>
        <w:spacing w:line="240" w:lineRule="auto"/>
        <w:jc w:val="both"/>
        <w:rPr>
          <w:color w:val="212121"/>
          <w:shd w:val="clear" w:color="auto" w:fill="FFFFFF"/>
        </w:rPr>
      </w:pPr>
    </w:p>
    <w:p w:rsidR="001762CE" w:rsidRDefault="00A7509E" w:rsidP="00A7509E">
      <w:pPr>
        <w:spacing w:line="240" w:lineRule="auto"/>
        <w:jc w:val="both"/>
      </w:pPr>
      <w:bookmarkStart w:id="0" w:name="_GoBack"/>
      <w:bookmarkEnd w:id="0"/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A4EAFD" wp14:editId="7ED7AEF8">
                <wp:simplePos x="0" y="0"/>
                <wp:positionH relativeFrom="margin">
                  <wp:align>right</wp:align>
                </wp:positionH>
                <wp:positionV relativeFrom="paragraph">
                  <wp:posOffset>196215</wp:posOffset>
                </wp:positionV>
                <wp:extent cx="6105525" cy="561975"/>
                <wp:effectExtent l="0" t="0" r="9525" b="9525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5525" cy="5619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A7509E" w:rsidRPr="004678FF" w:rsidRDefault="00A7509E" w:rsidP="00A7509E">
                            <w:pPr>
                              <w:pStyle w:val="NormalWeb"/>
                              <w:jc w:val="both"/>
                              <w:rPr>
                                <w:rFonts w:ascii="Helvetica Neue" w:eastAsia="Arial Unicode MS" w:hAnsi="Helvetica Neue" w:cs="Arial Unicode MS"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678FF">
                              <w:rPr>
                                <w:rFonts w:ascii="Helvetica Neue" w:eastAsia="Arial Unicode MS" w:hAnsi="Helvetica Neue" w:cs="Arial Unicode MS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upplement 1.</w:t>
                            </w:r>
                            <w:r>
                              <w:t xml:space="preserve"> </w:t>
                            </w:r>
                            <w:r w:rsidRPr="004678FF">
                              <w:rPr>
                                <w:rFonts w:ascii="Helvetica Neue" w:eastAsia="Arial Unicode MS" w:hAnsi="Helvetica Neue" w:cs="Arial Unicode MS"/>
                                <w:bCs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chematic overview of the key surgical steps of the 3-Horse Shoe Incision (3-HSI) technique.</w:t>
                            </w:r>
                            <w:r w:rsidRPr="004678FF">
                              <w:rPr>
                                <w:rFonts w:ascii="Helvetica Neue" w:eastAsia="Arial Unicode MS" w:hAnsi="Helvetica Neue" w:cs="Arial Unicode MS"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4678FF">
                              <w:rPr>
                                <w:rFonts w:ascii="Helvetica Neue" w:eastAsia="Arial Unicode MS" w:hAnsi="Helvetica Neue" w:cs="Arial Unicode MS"/>
                                <w:i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(A) </w:t>
                            </w:r>
                            <w:proofErr w:type="spellStart"/>
                            <w:r w:rsidRPr="004678FF">
                              <w:rPr>
                                <w:rFonts w:ascii="Helvetica Neue" w:eastAsia="Arial Unicode MS" w:hAnsi="Helvetica Neue" w:cs="Arial Unicode MS"/>
                                <w:i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racollicular</w:t>
                            </w:r>
                            <w:proofErr w:type="spellEnd"/>
                            <w:r w:rsidRPr="004678FF">
                              <w:rPr>
                                <w:rFonts w:ascii="Helvetica Neue" w:eastAsia="Arial Unicode MS" w:hAnsi="Helvetica Neue" w:cs="Arial Unicode MS"/>
                                <w:i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incision, (B) Mucosal strip dissection, (C) Bladder neck incision. </w:t>
                            </w:r>
                            <w:r w:rsidRPr="004678FF">
                              <w:rPr>
                                <w:rFonts w:ascii="Helvetica Neue" w:eastAsia="Arial Unicode MS" w:hAnsi="Helvetica Neue" w:cs="Arial Unicode MS"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his figure is adapted from the original publication by </w:t>
                            </w:r>
                            <w:proofErr w:type="spellStart"/>
                            <w:r w:rsidRPr="004678FF">
                              <w:rPr>
                                <w:rFonts w:ascii="Helvetica Neue" w:eastAsia="Arial Unicode MS" w:hAnsi="Helvetica Neue" w:cs="Arial Unicode MS"/>
                                <w:bCs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ernik</w:t>
                            </w:r>
                            <w:proofErr w:type="spellEnd"/>
                            <w:r w:rsidRPr="004678FF">
                              <w:rPr>
                                <w:rFonts w:ascii="Helvetica Neue" w:eastAsia="Arial Unicode MS" w:hAnsi="Helvetica Neue" w:cs="Arial Unicode MS"/>
                                <w:bCs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&amp; </w:t>
                            </w:r>
                            <w:proofErr w:type="spellStart"/>
                            <w:r w:rsidRPr="004678FF">
                              <w:rPr>
                                <w:rFonts w:ascii="Helvetica Neue" w:eastAsia="Arial Unicode MS" w:hAnsi="Helvetica Neue" w:cs="Arial Unicode MS"/>
                                <w:bCs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chöb</w:t>
                            </w:r>
                            <w:proofErr w:type="spellEnd"/>
                            <w:r w:rsidRPr="004678FF">
                              <w:rPr>
                                <w:rFonts w:ascii="Helvetica Neue" w:eastAsia="Arial Unicode MS" w:hAnsi="Helvetica Neue" w:cs="Arial Unicode MS"/>
                                <w:bCs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[</w:t>
                            </w:r>
                            <w:r>
                              <w:rPr>
                                <w:rFonts w:ascii="Helvetica Neue" w:eastAsia="Arial Unicode MS" w:hAnsi="Helvetica Neue" w:cs="Arial Unicode MS"/>
                                <w:bCs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</w:t>
                            </w:r>
                            <w:r w:rsidRPr="004678FF">
                              <w:rPr>
                                <w:rFonts w:ascii="Helvetica Neue" w:eastAsia="Arial Unicode MS" w:hAnsi="Helvetica Neue" w:cs="Arial Unicode MS"/>
                                <w:bCs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]</w:t>
                            </w:r>
                            <w:r w:rsidRPr="004678FF">
                              <w:rPr>
                                <w:rFonts w:ascii="Helvetica Neue" w:eastAsia="Arial Unicode MS" w:hAnsi="Helvetica Neue" w:cs="Arial Unicode MS"/>
                                <w:iCs/>
                                <w:color w:val="44546A" w:themeColor="text2"/>
                                <w:sz w:val="20"/>
                                <w:szCs w:val="20"/>
                                <w:bdr w:val="nil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 and is included in this paper with their permission.</w:t>
                            </w:r>
                          </w:p>
                          <w:p w:rsidR="00A7509E" w:rsidRPr="00A77CB8" w:rsidRDefault="00A7509E" w:rsidP="00A7509E">
                            <w:pPr>
                              <w:pStyle w:val="Caption"/>
                              <w:rPr>
                                <w:noProof/>
                                <w:color w:val="2121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A4EAF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429.55pt;margin-top:15.45pt;width:480.75pt;height:44.2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" stroked="f">
                <v:textbox inset="0,0,0,0">
                  <w:txbxContent>
                    <w:p w:rsidR="00A7509E" w:rsidRPr="004678FF" w:rsidRDefault="00A7509E" w:rsidP="00A7509E">
                      <w:pPr>
                        <w:pStyle w:val="NormalWeb"/>
                        <w:jc w:val="both"/>
                        <w:rPr>
                          <w:rFonts w:ascii="Helvetica Neue" w:eastAsia="Arial Unicode MS" w:hAnsi="Helvetica Neue" w:cs="Arial Unicode MS"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678FF">
                        <w:rPr>
                          <w:rFonts w:ascii="Helvetica Neue" w:eastAsia="Arial Unicode MS" w:hAnsi="Helvetica Neue" w:cs="Arial Unicode MS"/>
                          <w:i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upplement 1.</w:t>
                      </w:r>
                      <w:r>
                        <w:t xml:space="preserve"> </w:t>
                      </w:r>
                      <w:r w:rsidRPr="004678FF">
                        <w:rPr>
                          <w:rFonts w:ascii="Helvetica Neue" w:eastAsia="Arial Unicode MS" w:hAnsi="Helvetica Neue" w:cs="Arial Unicode MS"/>
                          <w:bCs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chematic overview of the key surgical steps of the 3-Horse Shoe Incision (3-HSI) technique.</w:t>
                      </w:r>
                      <w:r w:rsidRPr="004678FF">
                        <w:rPr>
                          <w:rFonts w:ascii="Helvetica Neue" w:eastAsia="Arial Unicode MS" w:hAnsi="Helvetica Neue" w:cs="Arial Unicode MS"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4678FF">
                        <w:rPr>
                          <w:rFonts w:ascii="Helvetica Neue" w:eastAsia="Arial Unicode MS" w:hAnsi="Helvetica Neue" w:cs="Arial Unicode MS"/>
                          <w:i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(A) </w:t>
                      </w:r>
                      <w:proofErr w:type="spellStart"/>
                      <w:r w:rsidRPr="004678FF">
                        <w:rPr>
                          <w:rFonts w:ascii="Helvetica Neue" w:eastAsia="Arial Unicode MS" w:hAnsi="Helvetica Neue" w:cs="Arial Unicode MS"/>
                          <w:i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aracollicular</w:t>
                      </w:r>
                      <w:proofErr w:type="spellEnd"/>
                      <w:r w:rsidRPr="004678FF">
                        <w:rPr>
                          <w:rFonts w:ascii="Helvetica Neue" w:eastAsia="Arial Unicode MS" w:hAnsi="Helvetica Neue" w:cs="Arial Unicode MS"/>
                          <w:i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incision, (B) Mucosal strip dissection, (C) Bladder neck incision. </w:t>
                      </w:r>
                      <w:r w:rsidRPr="004678FF">
                        <w:rPr>
                          <w:rFonts w:ascii="Helvetica Neue" w:eastAsia="Arial Unicode MS" w:hAnsi="Helvetica Neue" w:cs="Arial Unicode MS"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his figure is adapted from the original publication by </w:t>
                      </w:r>
                      <w:proofErr w:type="spellStart"/>
                      <w:r w:rsidRPr="004678FF">
                        <w:rPr>
                          <w:rFonts w:ascii="Helvetica Neue" w:eastAsia="Arial Unicode MS" w:hAnsi="Helvetica Neue" w:cs="Arial Unicode MS"/>
                          <w:bCs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iernik</w:t>
                      </w:r>
                      <w:proofErr w:type="spellEnd"/>
                      <w:r w:rsidRPr="004678FF">
                        <w:rPr>
                          <w:rFonts w:ascii="Helvetica Neue" w:eastAsia="Arial Unicode MS" w:hAnsi="Helvetica Neue" w:cs="Arial Unicode MS"/>
                          <w:bCs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&amp; </w:t>
                      </w:r>
                      <w:proofErr w:type="spellStart"/>
                      <w:r w:rsidRPr="004678FF">
                        <w:rPr>
                          <w:rFonts w:ascii="Helvetica Neue" w:eastAsia="Arial Unicode MS" w:hAnsi="Helvetica Neue" w:cs="Arial Unicode MS"/>
                          <w:bCs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chöb</w:t>
                      </w:r>
                      <w:proofErr w:type="spellEnd"/>
                      <w:r w:rsidRPr="004678FF">
                        <w:rPr>
                          <w:rFonts w:ascii="Helvetica Neue" w:eastAsia="Arial Unicode MS" w:hAnsi="Helvetica Neue" w:cs="Arial Unicode MS"/>
                          <w:bCs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[</w:t>
                      </w:r>
                      <w:r>
                        <w:rPr>
                          <w:rFonts w:ascii="Helvetica Neue" w:eastAsia="Arial Unicode MS" w:hAnsi="Helvetica Neue" w:cs="Arial Unicode MS"/>
                          <w:bCs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</w:t>
                      </w:r>
                      <w:r w:rsidRPr="004678FF">
                        <w:rPr>
                          <w:rFonts w:ascii="Helvetica Neue" w:eastAsia="Arial Unicode MS" w:hAnsi="Helvetica Neue" w:cs="Arial Unicode MS"/>
                          <w:bCs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]</w:t>
                      </w:r>
                      <w:r w:rsidRPr="004678FF">
                        <w:rPr>
                          <w:rFonts w:ascii="Helvetica Neue" w:eastAsia="Arial Unicode MS" w:hAnsi="Helvetica Neue" w:cs="Arial Unicode MS"/>
                          <w:iCs/>
                          <w:color w:val="44546A" w:themeColor="text2"/>
                          <w:sz w:val="20"/>
                          <w:szCs w:val="20"/>
                          <w:bdr w:val="nil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 and is included in this paper with their permission.</w:t>
                      </w:r>
                    </w:p>
                    <w:p w:rsidR="00A7509E" w:rsidRPr="00A77CB8" w:rsidRDefault="00A7509E" w:rsidP="00A7509E">
                      <w:pPr>
                        <w:pStyle w:val="Caption"/>
                        <w:rPr>
                          <w:noProof/>
                          <w:color w:val="212121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176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00B"/>
    <w:rsid w:val="00032331"/>
    <w:rsid w:val="00074167"/>
    <w:rsid w:val="000B6A4E"/>
    <w:rsid w:val="00101876"/>
    <w:rsid w:val="0013249E"/>
    <w:rsid w:val="00146253"/>
    <w:rsid w:val="00151920"/>
    <w:rsid w:val="001752E9"/>
    <w:rsid w:val="001762CE"/>
    <w:rsid w:val="001A7FA8"/>
    <w:rsid w:val="001F756A"/>
    <w:rsid w:val="0022553A"/>
    <w:rsid w:val="00227E93"/>
    <w:rsid w:val="00263E1D"/>
    <w:rsid w:val="00266BE4"/>
    <w:rsid w:val="002A3537"/>
    <w:rsid w:val="002B0A04"/>
    <w:rsid w:val="002C7768"/>
    <w:rsid w:val="002F7C79"/>
    <w:rsid w:val="00303243"/>
    <w:rsid w:val="003379A6"/>
    <w:rsid w:val="003B18EA"/>
    <w:rsid w:val="003C13F1"/>
    <w:rsid w:val="003C3294"/>
    <w:rsid w:val="003C486F"/>
    <w:rsid w:val="004240C2"/>
    <w:rsid w:val="00452817"/>
    <w:rsid w:val="0046176A"/>
    <w:rsid w:val="004825AA"/>
    <w:rsid w:val="004A764B"/>
    <w:rsid w:val="004C5221"/>
    <w:rsid w:val="004E4A87"/>
    <w:rsid w:val="005448FC"/>
    <w:rsid w:val="00544C5D"/>
    <w:rsid w:val="00547B87"/>
    <w:rsid w:val="00547BF7"/>
    <w:rsid w:val="00576C9B"/>
    <w:rsid w:val="00581D1D"/>
    <w:rsid w:val="00642CAB"/>
    <w:rsid w:val="0065664B"/>
    <w:rsid w:val="006A2DB9"/>
    <w:rsid w:val="006B277F"/>
    <w:rsid w:val="006C40FC"/>
    <w:rsid w:val="006E6530"/>
    <w:rsid w:val="007F28E7"/>
    <w:rsid w:val="00801140"/>
    <w:rsid w:val="00804DA3"/>
    <w:rsid w:val="00861930"/>
    <w:rsid w:val="00870B57"/>
    <w:rsid w:val="008928D2"/>
    <w:rsid w:val="008E5ABA"/>
    <w:rsid w:val="008F0C83"/>
    <w:rsid w:val="0090419B"/>
    <w:rsid w:val="009274F4"/>
    <w:rsid w:val="0095241E"/>
    <w:rsid w:val="00984C73"/>
    <w:rsid w:val="009C5B73"/>
    <w:rsid w:val="009D4DE4"/>
    <w:rsid w:val="00A14F05"/>
    <w:rsid w:val="00A34AA3"/>
    <w:rsid w:val="00A7509E"/>
    <w:rsid w:val="00A959F9"/>
    <w:rsid w:val="00AA2A78"/>
    <w:rsid w:val="00AC1683"/>
    <w:rsid w:val="00AF5A36"/>
    <w:rsid w:val="00B638EA"/>
    <w:rsid w:val="00B65E94"/>
    <w:rsid w:val="00B867A0"/>
    <w:rsid w:val="00B946FD"/>
    <w:rsid w:val="00BA4997"/>
    <w:rsid w:val="00BE0ED6"/>
    <w:rsid w:val="00C116CE"/>
    <w:rsid w:val="00C15484"/>
    <w:rsid w:val="00C319F2"/>
    <w:rsid w:val="00C65FFE"/>
    <w:rsid w:val="00CD69B2"/>
    <w:rsid w:val="00D1556C"/>
    <w:rsid w:val="00D27C67"/>
    <w:rsid w:val="00D4600B"/>
    <w:rsid w:val="00D47073"/>
    <w:rsid w:val="00D56700"/>
    <w:rsid w:val="00D812A9"/>
    <w:rsid w:val="00DD2F5D"/>
    <w:rsid w:val="00E15742"/>
    <w:rsid w:val="00E3658B"/>
    <w:rsid w:val="00E53211"/>
    <w:rsid w:val="00E81E3F"/>
    <w:rsid w:val="00E931D3"/>
    <w:rsid w:val="00EB2644"/>
    <w:rsid w:val="00EB324C"/>
    <w:rsid w:val="00EB69C5"/>
    <w:rsid w:val="00EE593A"/>
    <w:rsid w:val="00F02FFD"/>
    <w:rsid w:val="00F26575"/>
    <w:rsid w:val="00F34DEB"/>
    <w:rsid w:val="00F5095F"/>
    <w:rsid w:val="00F61F1B"/>
    <w:rsid w:val="00F62EE7"/>
    <w:rsid w:val="00F842E8"/>
    <w:rsid w:val="00FA024C"/>
    <w:rsid w:val="00FA564E"/>
    <w:rsid w:val="00FB28E0"/>
    <w:rsid w:val="00FD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6A52E-88C7-46F4-822D-7827E035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509E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Helvetica Neue" w:eastAsia="Arial Unicode MS" w:hAnsi="Helvetica Neue" w:cs="Arial Unicode MS"/>
      <w:i/>
      <w:iCs/>
      <w:color w:val="44546A" w:themeColor="text2"/>
      <w:sz w:val="18"/>
      <w:szCs w:val="18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A7509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5</Characters>
  <Application>Microsoft Office Word</Application>
  <DocSecurity>0</DocSecurity>
  <Lines>1</Lines>
  <Paragraphs>1</Paragraphs>
  <ScaleCrop>false</ScaleCrop>
  <Company>HP Inc.</Company>
  <LinksUpToDate>false</LinksUpToDate>
  <CharactersWithSpaces>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haran Arul</dc:creator>
  <cp:keywords/>
  <dc:description/>
  <cp:lastModifiedBy>Hariharan Arul</cp:lastModifiedBy>
  <cp:revision>2</cp:revision>
  <dcterms:created xsi:type="dcterms:W3CDTF">2025-07-26T11:47:00Z</dcterms:created>
  <dcterms:modified xsi:type="dcterms:W3CDTF">2025-07-26T11:48:00Z</dcterms:modified>
</cp:coreProperties>
</file>